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46" w:tblpY="109"/>
        <w:tblW w:w="5471" w:type="pct"/>
        <w:tblLayout w:type="fixed"/>
        <w:tblLook w:val="04A0" w:firstRow="1" w:lastRow="0" w:firstColumn="1" w:lastColumn="0" w:noHBand="0" w:noVBand="1"/>
      </w:tblPr>
      <w:tblGrid>
        <w:gridCol w:w="2371"/>
        <w:gridCol w:w="1273"/>
        <w:gridCol w:w="11403"/>
      </w:tblGrid>
      <w:tr w:rsidR="00D876B6" w:rsidRPr="00182BDE" w14:paraId="42B76890" w14:textId="77777777" w:rsidTr="0036044F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E0F22" w14:textId="77777777" w:rsidR="00D876B6" w:rsidRPr="00182BDE" w:rsidRDefault="00D876B6" w:rsidP="00C109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182BDE">
              <w:rPr>
                <w:rFonts w:ascii="Arial" w:hAnsi="Arial" w:cs="Arial"/>
                <w:b/>
                <w:sz w:val="21"/>
                <w:szCs w:val="21"/>
              </w:rPr>
              <w:t>Table S2</w:t>
            </w:r>
            <w:bookmarkStart w:id="0" w:name="_GoBack"/>
            <w:bookmarkEnd w:id="0"/>
          </w:p>
        </w:tc>
      </w:tr>
      <w:tr w:rsidR="00D876B6" w:rsidRPr="00182BDE" w14:paraId="62AA7E61" w14:textId="77777777" w:rsidTr="00D876B6">
        <w:trPr>
          <w:trHeight w:val="330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3334A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eature</w:t>
            </w:r>
          </w:p>
        </w:tc>
        <w:tc>
          <w:tcPr>
            <w:tcW w:w="423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77CA6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789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D96AF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</w:tr>
      <w:tr w:rsidR="00D876B6" w:rsidRPr="00182BDE" w14:paraId="0CC0FC84" w14:textId="77777777" w:rsidTr="00D876B6">
        <w:trPr>
          <w:trHeight w:val="214"/>
        </w:trPr>
        <w:tc>
          <w:tcPr>
            <w:tcW w:w="788" w:type="pct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BF4207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ute inflammation</w:t>
            </w:r>
          </w:p>
        </w:tc>
        <w:tc>
          <w:tcPr>
            <w:tcW w:w="423" w:type="pct"/>
            <w:tcBorders>
              <w:top w:val="double" w:sz="4" w:space="0" w:color="auto"/>
            </w:tcBorders>
            <w:shd w:val="clear" w:color="auto" w:fill="E6E6E6"/>
            <w:vAlign w:val="center"/>
            <w:hideMark/>
          </w:tcPr>
          <w:p w14:paraId="6154EADF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doub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11C34F2C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No PMNs observed, or only PMNs in lamina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pria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with no infiltration of epithelium by PMNs (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yptitis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llitis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D876B6" w:rsidRPr="00182BDE" w14:paraId="1DAFA771" w14:textId="77777777" w:rsidTr="00D876B6">
        <w:trPr>
          <w:trHeight w:val="80"/>
        </w:trPr>
        <w:tc>
          <w:tcPr>
            <w:tcW w:w="78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2A409E6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A1CB45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3EA2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-2 foci of epithelial PMN infiltration or crypt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croabscesses</w:t>
            </w:r>
            <w:proofErr w:type="spellEnd"/>
          </w:p>
        </w:tc>
      </w:tr>
      <w:tr w:rsidR="00D876B6" w:rsidRPr="00182BDE" w14:paraId="11B7E5D7" w14:textId="77777777" w:rsidTr="00D876B6">
        <w:trPr>
          <w:trHeight w:val="80"/>
        </w:trPr>
        <w:tc>
          <w:tcPr>
            <w:tcW w:w="78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76B764A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E6E6E6"/>
            <w:vAlign w:val="center"/>
            <w:hideMark/>
          </w:tcPr>
          <w:p w14:paraId="749E3DC0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75B3E72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&gt; 2 foci of epithelial PMN infiltration or crypt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croabscesses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but &lt;50% of mucosa involved</w:t>
            </w:r>
          </w:p>
        </w:tc>
      </w:tr>
      <w:tr w:rsidR="00D876B6" w:rsidRPr="00182BDE" w14:paraId="76A55632" w14:textId="77777777" w:rsidTr="00D876B6">
        <w:trPr>
          <w:trHeight w:val="80"/>
        </w:trPr>
        <w:tc>
          <w:tcPr>
            <w:tcW w:w="78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F929C4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43B0A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CB9F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50% of mucosa involved by epithelial PMN infiltration</w:t>
            </w:r>
          </w:p>
        </w:tc>
      </w:tr>
      <w:tr w:rsidR="00D876B6" w:rsidRPr="00182BDE" w14:paraId="0CBECCFD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E8A84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Chronic inflammation-lamina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pria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E6E6E6"/>
            <w:vAlign w:val="center"/>
            <w:hideMark/>
          </w:tcPr>
          <w:p w14:paraId="5B8CD68E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450FDDD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No qualitative increase in mononuclear inflammatory cells in lamina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pria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 Majority of crypt bases are separated by &lt;3 lymphocytes on average.</w:t>
            </w:r>
          </w:p>
        </w:tc>
      </w:tr>
      <w:tr w:rsidR="00D876B6" w:rsidRPr="00182BDE" w14:paraId="0DD45BE2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0ECAC2C1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9E2C7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CE6F0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crease of mononuclear inflammatory cells, based on crypts being separated by 3-5 lymphocytes on average.</w:t>
            </w:r>
          </w:p>
        </w:tc>
      </w:tr>
      <w:tr w:rsidR="00D876B6" w:rsidRPr="00182BDE" w14:paraId="52EE5F10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6D5A6A6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6D66F4F6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21D06639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crease of mononuclear inflammatory cells, based on crypts being separated by 6-10 lymphocytes on average.</w:t>
            </w:r>
          </w:p>
        </w:tc>
      </w:tr>
      <w:tr w:rsidR="00D876B6" w:rsidRPr="00182BDE" w14:paraId="413B6B0E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DC1D82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E4D3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639D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crease of mononuclear inflammatory cells, based on crypts being separated by &gt;10 lymphocytes on average.</w:t>
            </w:r>
          </w:p>
        </w:tc>
      </w:tr>
      <w:tr w:rsidR="00D876B6" w:rsidRPr="00182BDE" w14:paraId="4EF98B09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86DCF1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-epithelial lymphocyte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E6E6E6"/>
            <w:vAlign w:val="center"/>
            <w:hideMark/>
          </w:tcPr>
          <w:p w14:paraId="13D6CFC3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32ED26E2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No areas observed with epithelial/lymphocyte ratio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%</w:t>
            </w:r>
          </w:p>
        </w:tc>
      </w:tr>
      <w:tr w:rsidR="00D876B6" w:rsidRPr="00182BDE" w14:paraId="1047D48C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5657B76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24C4A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6F1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Lymphocyte/epithelial ratio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%, but &lt;50%, in less than 50% of mucosa</w:t>
            </w:r>
          </w:p>
        </w:tc>
      </w:tr>
      <w:tr w:rsidR="00D876B6" w:rsidRPr="00182BDE" w14:paraId="5A71633E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EB1B6C2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72BCF74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566777F2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Lymphocyte/epithelial ratio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%, but &lt;50%, in greater than 50% of mucosa</w:t>
            </w:r>
          </w:p>
        </w:tc>
      </w:tr>
      <w:tr w:rsidR="00D876B6" w:rsidRPr="00182BDE" w14:paraId="422932EC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4AF923AE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DAA21A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9BC2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Lymphocyte/epithelial ratio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0% in less than 50% of mucosa</w:t>
            </w:r>
          </w:p>
        </w:tc>
      </w:tr>
      <w:tr w:rsidR="00D876B6" w:rsidRPr="00182BDE" w14:paraId="7F1D197F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937295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509F98B7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15B2957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Lymphocyte/epithelial ratio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0% in greater than 50% of mucosa</w:t>
            </w:r>
          </w:p>
        </w:tc>
      </w:tr>
      <w:tr w:rsidR="00D876B6" w:rsidRPr="00182BDE" w14:paraId="7616B4CA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68157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llus architecture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C9202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2267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jority of villi are &gt;3 crypt lengths long</w:t>
            </w:r>
          </w:p>
        </w:tc>
      </w:tr>
      <w:tr w:rsidR="00D876B6" w:rsidRPr="00182BDE" w14:paraId="6CC401EC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60228E62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28BD401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7F514B55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ajority of villi are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l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3 crypt lengths long, but &gt; 2 crypt lengths long</w:t>
            </w:r>
          </w:p>
        </w:tc>
      </w:tr>
      <w:tr w:rsidR="00D876B6" w:rsidRPr="00182BDE" w14:paraId="4275E7B8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368AB94A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F31DC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4996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ajority of villi are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l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 crypt lengths long, but &gt; 1 crypt length long</w:t>
            </w:r>
          </w:p>
        </w:tc>
      </w:tr>
      <w:tr w:rsidR="00D876B6" w:rsidRPr="00182BDE" w14:paraId="0741A531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4761B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0D7CD4EB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090105A1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ajority of villi absent, or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l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crypt length long</w:t>
            </w:r>
          </w:p>
        </w:tc>
      </w:tr>
      <w:tr w:rsidR="00D876B6" w:rsidRPr="00182BDE" w14:paraId="4C8DE375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6B0903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Villus fusion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5AB7B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5D0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None</w:t>
            </w:r>
          </w:p>
        </w:tc>
      </w:tr>
      <w:tr w:rsidR="00D876B6" w:rsidRPr="00182BDE" w14:paraId="6D799D28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7A5BDA64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30D614D5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1FE9F570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Villus fusion seen in &lt;10% of villi</w:t>
            </w:r>
          </w:p>
        </w:tc>
      </w:tr>
      <w:tr w:rsidR="00D876B6" w:rsidRPr="00182BDE" w14:paraId="08AFE850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6D8EEEB4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68743E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23F4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Villus fusion seen in 10-50% of villi</w:t>
            </w:r>
          </w:p>
        </w:tc>
      </w:tr>
      <w:tr w:rsidR="00D876B6" w:rsidRPr="00182BDE" w14:paraId="49163A92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F70000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66BE0ADF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23B3F04B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Villus fusion seen in &gt;50% of villi</w:t>
            </w:r>
          </w:p>
        </w:tc>
      </w:tr>
      <w:tr w:rsidR="00D876B6" w:rsidRPr="00182BDE" w14:paraId="6CF772C7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D1DE42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mucosal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Brunner gland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48876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7D52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e observed</w:t>
            </w:r>
          </w:p>
        </w:tc>
      </w:tr>
      <w:tr w:rsidR="00D876B6" w:rsidRPr="00182BDE" w14:paraId="2C29F099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6BFB1AC6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1B3F2015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5FBE8CBC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ne or two foci, none involving more than 5 crypt bases</w:t>
            </w:r>
          </w:p>
        </w:tc>
      </w:tr>
      <w:tr w:rsidR="00D876B6" w:rsidRPr="00182BDE" w14:paraId="25A46091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FFFF16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DC640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756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re than two foci, or any area of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mucosal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Brunner glands involving &gt;5 crypt bases</w:t>
            </w:r>
          </w:p>
        </w:tc>
      </w:tr>
      <w:tr w:rsidR="00D876B6" w:rsidRPr="00182BDE" w14:paraId="4E50EAFD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19544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veolar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cell metaplasi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E6E6E6"/>
            <w:vAlign w:val="center"/>
            <w:hideMark/>
          </w:tcPr>
          <w:p w14:paraId="1CC3B53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1B0C9F8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t observed</w:t>
            </w:r>
          </w:p>
        </w:tc>
      </w:tr>
      <w:tr w:rsidR="00D876B6" w:rsidRPr="00182BDE" w14:paraId="4EA7034D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1153C9C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716170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E6B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-2 villus tips involved</w:t>
            </w:r>
          </w:p>
        </w:tc>
      </w:tr>
      <w:tr w:rsidR="00D876B6" w:rsidRPr="00182BDE" w14:paraId="15242002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366E5F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5B3524B3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20CDE057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gt; 2 villus tips involved</w:t>
            </w:r>
          </w:p>
        </w:tc>
      </w:tr>
      <w:tr w:rsidR="00D876B6" w:rsidRPr="00182BDE" w14:paraId="12244F3D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EC9B42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oblet cell densit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D051A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6CE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st villi contain 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goblet cells</w:t>
            </w:r>
          </w:p>
        </w:tc>
      </w:tr>
      <w:tr w:rsidR="00D876B6" w:rsidRPr="00182BDE" w14:paraId="0BA707FA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16008A57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2DC7E168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681F164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oblet cells &lt;10/ villus, in less than 50% of mucosa</w:t>
            </w:r>
          </w:p>
        </w:tc>
      </w:tr>
      <w:tr w:rsidR="00D876B6" w:rsidRPr="00182BDE" w14:paraId="13052616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E9B54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CF64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018C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oblet cells &lt;10/ villus, in more than 50% of mucosa</w:t>
            </w:r>
          </w:p>
        </w:tc>
      </w:tr>
      <w:tr w:rsidR="00D876B6" w:rsidRPr="00182BDE" w14:paraId="130E80A5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92E5BF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182BDE">
              <w:rPr>
                <w:rFonts w:ascii="Arial" w:eastAsia="Times New Roman" w:hAnsi="Arial" w:cs="Arial"/>
                <w:sz w:val="21"/>
                <w:szCs w:val="21"/>
              </w:rPr>
              <w:t>Paneth</w:t>
            </w:r>
            <w:proofErr w:type="spellEnd"/>
            <w:r w:rsidRPr="00182BDE">
              <w:rPr>
                <w:rFonts w:ascii="Arial" w:eastAsia="Times New Roman" w:hAnsi="Arial" w:cs="Arial"/>
                <w:sz w:val="21"/>
                <w:szCs w:val="21"/>
              </w:rPr>
              <w:t xml:space="preserve"> cell densit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E6E6E6"/>
            <w:vAlign w:val="center"/>
            <w:hideMark/>
          </w:tcPr>
          <w:p w14:paraId="69849C5D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1F6F7CAB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g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5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neth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cells/ crypt, on average</w:t>
            </w:r>
          </w:p>
        </w:tc>
      </w:tr>
      <w:tr w:rsidR="00D876B6" w:rsidRPr="00182BDE" w14:paraId="7A39EB55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E69E93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24FAC9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CB03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-4 </w:t>
            </w:r>
            <w:proofErr w:type="spell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neth</w:t>
            </w:r>
            <w:proofErr w:type="spell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cells/ crypt, on average</w:t>
            </w:r>
          </w:p>
        </w:tc>
      </w:tr>
      <w:tr w:rsidR="00D876B6" w:rsidRPr="00182BDE" w14:paraId="343D4262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061364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5322B260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7521FEE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sz w:val="21"/>
                <w:szCs w:val="21"/>
              </w:rPr>
              <w:t xml:space="preserve">&lt;1 </w:t>
            </w:r>
            <w:proofErr w:type="spellStart"/>
            <w:r w:rsidRPr="00182BDE">
              <w:rPr>
                <w:rFonts w:ascii="Arial" w:eastAsia="Times New Roman" w:hAnsi="Arial" w:cs="Arial"/>
                <w:sz w:val="21"/>
                <w:szCs w:val="21"/>
              </w:rPr>
              <w:t>Paneth</w:t>
            </w:r>
            <w:proofErr w:type="spellEnd"/>
            <w:r w:rsidRPr="00182BDE">
              <w:rPr>
                <w:rFonts w:ascii="Arial" w:eastAsia="Times New Roman" w:hAnsi="Arial" w:cs="Arial"/>
                <w:sz w:val="21"/>
                <w:szCs w:val="21"/>
              </w:rPr>
              <w:t xml:space="preserve"> cell/crypt, on average</w:t>
            </w:r>
          </w:p>
        </w:tc>
      </w:tr>
      <w:tr w:rsidR="00D876B6" w:rsidRPr="00182BDE" w14:paraId="56E1AB68" w14:textId="77777777" w:rsidTr="00D876B6">
        <w:trPr>
          <w:trHeight w:val="80"/>
        </w:trPr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286851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terocyte injury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36C68B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37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712E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jority of enterocytes (90%) show tall columnar morphology</w:t>
            </w:r>
          </w:p>
        </w:tc>
      </w:tr>
      <w:tr w:rsidR="00D876B6" w:rsidRPr="00182BDE" w14:paraId="36E88B07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A79A05F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E6E6E6"/>
            <w:vAlign w:val="center"/>
            <w:hideMark/>
          </w:tcPr>
          <w:p w14:paraId="170A20C6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7A98119C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terocytes show low columnar (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l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:1 L</w:t>
            </w:r>
            <w:proofErr w:type="gram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:W</w:t>
            </w:r>
            <w:proofErr w:type="gram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ratio), cuboidal or flat morphology, in &lt; 50% of mucosa</w:t>
            </w:r>
          </w:p>
        </w:tc>
      </w:tr>
      <w:tr w:rsidR="00D876B6" w:rsidRPr="00182BDE" w14:paraId="38B19AD4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122A610A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D979C5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8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8328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terocytes show low columnar (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</w:rPr>
              <w:t>&lt;</w:t>
            </w: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:1 L</w:t>
            </w:r>
            <w:proofErr w:type="gramStart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:W</w:t>
            </w:r>
            <w:proofErr w:type="gramEnd"/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ratio), cuboidal or flat morphology, in &gt; 50% of mucosa</w:t>
            </w:r>
          </w:p>
        </w:tc>
      </w:tr>
      <w:tr w:rsidR="00D876B6" w:rsidRPr="00182BDE" w14:paraId="5813B67A" w14:textId="77777777" w:rsidTr="00D876B6">
        <w:trPr>
          <w:trHeight w:val="80"/>
        </w:trPr>
        <w:tc>
          <w:tcPr>
            <w:tcW w:w="7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8D9641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  <w:hideMark/>
          </w:tcPr>
          <w:p w14:paraId="22C9E9EC" w14:textId="77777777" w:rsidR="00D876B6" w:rsidRPr="00182BDE" w:rsidRDefault="00D876B6" w:rsidP="00360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14:paraId="371FBFF4" w14:textId="77777777" w:rsidR="00D876B6" w:rsidRPr="00182BDE" w:rsidRDefault="00D876B6" w:rsidP="00360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82BD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ny area of mucosal erosion/ulceration</w:t>
            </w:r>
          </w:p>
        </w:tc>
      </w:tr>
    </w:tbl>
    <w:p w14:paraId="074C4110" w14:textId="77777777" w:rsidR="00FD3B3E" w:rsidRDefault="00FD3B3E"/>
    <w:sectPr w:rsidR="00FD3B3E" w:rsidSect="00D876B6">
      <w:pgSz w:w="15840" w:h="12240" w:orient="landscape"/>
      <w:pgMar w:top="1440" w:right="864" w:bottom="7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6B6"/>
    <w:rsid w:val="0007305C"/>
    <w:rsid w:val="002D776D"/>
    <w:rsid w:val="00C10991"/>
    <w:rsid w:val="00D876B6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F52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6B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6B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1</Characters>
  <Application>Microsoft Macintosh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Guleria</dc:creator>
  <cp:keywords/>
  <dc:description/>
  <cp:lastModifiedBy>Shan Guleria</cp:lastModifiedBy>
  <cp:revision>2</cp:revision>
  <dcterms:created xsi:type="dcterms:W3CDTF">2018-01-15T18:13:00Z</dcterms:created>
  <dcterms:modified xsi:type="dcterms:W3CDTF">2018-01-15T18:14:00Z</dcterms:modified>
</cp:coreProperties>
</file>